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5CD27" w14:textId="2F0AFA53" w:rsidR="006C4DD4" w:rsidRDefault="006C4DD4" w:rsidP="006C4DD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/>
        </w:rPr>
      </w:pPr>
      <w:r w:rsidRPr="00E4694F">
        <w:rPr>
          <w:rFonts w:ascii="Times New Roman" w:eastAsia="Arial" w:hAnsi="Times New Roman" w:cs="Times New Roman"/>
          <w:color w:val="000000"/>
        </w:rPr>
        <w:t>Lab</w:t>
      </w:r>
      <w:r>
        <w:rPr>
          <w:rFonts w:ascii="Times New Roman" w:eastAsia="Arial" w:hAnsi="Times New Roman" w:cs="Times New Roman"/>
          <w:color w:val="000000"/>
        </w:rPr>
        <w:t xml:space="preserve"> Report</w:t>
      </w:r>
      <w:r w:rsidRPr="00E4694F">
        <w:rPr>
          <w:rFonts w:ascii="Times New Roman" w:eastAsia="Arial" w:hAnsi="Times New Roman" w:cs="Times New Roman"/>
          <w:color w:val="000000"/>
        </w:rPr>
        <w:t xml:space="preserve"> Coding Rubric</w:t>
      </w:r>
    </w:p>
    <w:p w14:paraId="6B1AE224" w14:textId="77777777" w:rsidR="00963A95" w:rsidRPr="00A40C17" w:rsidRDefault="00963A95" w:rsidP="00963A9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13453" w:type="dxa"/>
        <w:tblLook w:val="04A0" w:firstRow="1" w:lastRow="0" w:firstColumn="1" w:lastColumn="0" w:noHBand="0" w:noVBand="1"/>
      </w:tblPr>
      <w:tblGrid>
        <w:gridCol w:w="6915"/>
        <w:gridCol w:w="6538"/>
      </w:tblGrid>
      <w:tr w:rsidR="00A40C17" w:rsidRPr="00A40C17" w14:paraId="5E3E22A2" w14:textId="4035F5BD" w:rsidTr="00A40C17">
        <w:trPr>
          <w:trHeight w:val="271"/>
        </w:trPr>
        <w:tc>
          <w:tcPr>
            <w:tcW w:w="6915" w:type="dxa"/>
          </w:tcPr>
          <w:p w14:paraId="01625F84" w14:textId="77777777" w:rsidR="00714BCA" w:rsidRPr="00A40C17" w:rsidRDefault="00714BCA" w:rsidP="00963A9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C17">
              <w:rPr>
                <w:rFonts w:ascii="Times New Roman" w:hAnsi="Times New Roman" w:cs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6538" w:type="dxa"/>
          </w:tcPr>
          <w:p w14:paraId="7121391C" w14:textId="18C1AB32" w:rsidR="00714BCA" w:rsidRPr="00A40C17" w:rsidRDefault="00714BCA" w:rsidP="00963A9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C17">
              <w:rPr>
                <w:rFonts w:ascii="Times New Roman" w:hAnsi="Times New Roman" w:cs="Times New Roman"/>
                <w:b/>
                <w:sz w:val="22"/>
                <w:szCs w:val="22"/>
              </w:rPr>
              <w:t>Comments</w:t>
            </w:r>
          </w:p>
        </w:tc>
      </w:tr>
      <w:tr w:rsidR="00A40C17" w:rsidRPr="00A40C17" w14:paraId="4B4BFAF8" w14:textId="2298E521" w:rsidTr="00A40C17">
        <w:trPr>
          <w:trHeight w:val="271"/>
        </w:trPr>
        <w:tc>
          <w:tcPr>
            <w:tcW w:w="6915" w:type="dxa"/>
            <w:vAlign w:val="center"/>
          </w:tcPr>
          <w:p w14:paraId="10C39764" w14:textId="0D051163" w:rsidR="00714BCA" w:rsidRPr="00A40C17" w:rsidRDefault="00714BCA" w:rsidP="00963A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Cle</w:t>
            </w:r>
            <w:bookmarkStart w:id="0" w:name="_GoBack"/>
            <w:bookmarkEnd w:id="0"/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arly states research question or hypothesis</w:t>
            </w:r>
          </w:p>
        </w:tc>
        <w:tc>
          <w:tcPr>
            <w:tcW w:w="6538" w:type="dxa"/>
          </w:tcPr>
          <w:p w14:paraId="58D161B9" w14:textId="51059D6C" w:rsidR="00714BCA" w:rsidRPr="00A40C17" w:rsidRDefault="006E3978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udents are prompted in template </w:t>
            </w:r>
          </w:p>
          <w:p w14:paraId="5E9AE380" w14:textId="77777777" w:rsidR="00714BCA" w:rsidRPr="00A40C17" w:rsidRDefault="00714BC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16BAA00A" w14:textId="77168E66" w:rsidTr="00A40C17">
        <w:trPr>
          <w:trHeight w:val="271"/>
        </w:trPr>
        <w:tc>
          <w:tcPr>
            <w:tcW w:w="6915" w:type="dxa"/>
            <w:vAlign w:val="center"/>
          </w:tcPr>
          <w:p w14:paraId="3CE7E6B8" w14:textId="2EA8BC5C" w:rsidR="00714BCA" w:rsidRPr="00A40C17" w:rsidRDefault="00714BCA" w:rsidP="00963A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Correctly identifies independent variable</w:t>
            </w:r>
          </w:p>
        </w:tc>
        <w:tc>
          <w:tcPr>
            <w:tcW w:w="6538" w:type="dxa"/>
          </w:tcPr>
          <w:p w14:paraId="5D5FFAE7" w14:textId="52434BF1" w:rsidR="006E3978" w:rsidRPr="00A40C17" w:rsidRDefault="006E3978" w:rsidP="006E3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udents are prompted in template </w:t>
            </w:r>
          </w:p>
          <w:p w14:paraId="739ED7C3" w14:textId="15FED2A8" w:rsidR="00714BCA" w:rsidRPr="00A40C17" w:rsidRDefault="0084214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points if they just repeat 1.</w:t>
            </w:r>
          </w:p>
          <w:p w14:paraId="3761C449" w14:textId="77777777" w:rsidR="00714BCA" w:rsidRPr="00A40C17" w:rsidRDefault="00714BC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7205124E" w14:textId="3CB3E748" w:rsidTr="00A40C17">
        <w:trPr>
          <w:trHeight w:val="564"/>
        </w:trPr>
        <w:tc>
          <w:tcPr>
            <w:tcW w:w="6915" w:type="dxa"/>
            <w:vAlign w:val="center"/>
          </w:tcPr>
          <w:p w14:paraId="109A4EB1" w14:textId="620E15A2" w:rsidR="00714BCA" w:rsidRPr="00A40C17" w:rsidRDefault="00714BCA" w:rsidP="00963A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Correctly identifies dependent variable</w:t>
            </w:r>
          </w:p>
        </w:tc>
        <w:tc>
          <w:tcPr>
            <w:tcW w:w="6538" w:type="dxa"/>
          </w:tcPr>
          <w:p w14:paraId="7DEF0787" w14:textId="77777777" w:rsidR="006E3978" w:rsidRPr="00A40C17" w:rsidRDefault="006E3978" w:rsidP="006E3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udents are prompted in template </w:t>
            </w:r>
          </w:p>
          <w:p w14:paraId="5CBC88ED" w14:textId="77777777" w:rsidR="00714BCA" w:rsidRPr="00A40C17" w:rsidRDefault="00714BC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7ABCEA50" w14:textId="47DDC8C9" w:rsidTr="00A40C17">
        <w:trPr>
          <w:trHeight w:val="564"/>
        </w:trPr>
        <w:tc>
          <w:tcPr>
            <w:tcW w:w="6915" w:type="dxa"/>
            <w:vAlign w:val="center"/>
          </w:tcPr>
          <w:p w14:paraId="479C3F2F" w14:textId="0BF9F693" w:rsidR="00714BCA" w:rsidRPr="00A40C17" w:rsidRDefault="00714BCA" w:rsidP="00963A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Indicates how dependent variable is measured (for example, HR/Mass or length)</w:t>
            </w:r>
          </w:p>
        </w:tc>
        <w:tc>
          <w:tcPr>
            <w:tcW w:w="6538" w:type="dxa"/>
          </w:tcPr>
          <w:p w14:paraId="5600BA8E" w14:textId="77777777" w:rsidR="006E3978" w:rsidRPr="00A40C17" w:rsidRDefault="006E3978" w:rsidP="006E3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udents are prompted in template </w:t>
            </w:r>
          </w:p>
          <w:p w14:paraId="226C94F2" w14:textId="64720736" w:rsidR="00714BCA" w:rsidRPr="00A40C17" w:rsidRDefault="006E3978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phnia: Heart Rate</w:t>
            </w:r>
            <w:r w:rsidR="000D52DB">
              <w:rPr>
                <w:rFonts w:ascii="Times New Roman" w:hAnsi="Times New Roman" w:cs="Times New Roman"/>
                <w:sz w:val="22"/>
                <w:szCs w:val="22"/>
              </w:rPr>
              <w:t>, Caterpillar: mass or length not just growth</w:t>
            </w:r>
          </w:p>
        </w:tc>
      </w:tr>
      <w:tr w:rsidR="00A40C17" w:rsidRPr="00A40C17" w14:paraId="472F6A34" w14:textId="3A9ADE28" w:rsidTr="00A40C17">
        <w:trPr>
          <w:trHeight w:val="564"/>
        </w:trPr>
        <w:tc>
          <w:tcPr>
            <w:tcW w:w="6915" w:type="dxa"/>
            <w:vAlign w:val="center"/>
          </w:tcPr>
          <w:p w14:paraId="3C7606C2" w14:textId="1C8167CE" w:rsidR="00714BCA" w:rsidRPr="00A40C17" w:rsidRDefault="00714BCA" w:rsidP="00963A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Distinguishes between control and experimental groups</w:t>
            </w:r>
          </w:p>
        </w:tc>
        <w:tc>
          <w:tcPr>
            <w:tcW w:w="6538" w:type="dxa"/>
          </w:tcPr>
          <w:p w14:paraId="6E59C0E8" w14:textId="65568668" w:rsidR="006641D7" w:rsidRDefault="006641D7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aphnia: Procedure. 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>Students must clearly identif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fferences between baseline/control and experimental/treatment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 xml:space="preserve"> – but do no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eed to say “control” or link explicitly.</w:t>
            </w:r>
          </w:p>
          <w:p w14:paraId="5A75C828" w14:textId="77777777" w:rsidR="006641D7" w:rsidRDefault="006641D7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erpillar: Table that prompts. Look in Methods, Graph if not.</w:t>
            </w:r>
          </w:p>
          <w:p w14:paraId="624980FE" w14:textId="41DD1B86" w:rsidR="006C4DD4" w:rsidRPr="00A40C17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10DA30FA" w14:textId="38E66FA8" w:rsidTr="00A40C17">
        <w:trPr>
          <w:trHeight w:val="271"/>
        </w:trPr>
        <w:tc>
          <w:tcPr>
            <w:tcW w:w="6915" w:type="dxa"/>
            <w:vAlign w:val="center"/>
          </w:tcPr>
          <w:p w14:paraId="010A161A" w14:textId="044A64DE" w:rsidR="00714BCA" w:rsidRPr="00A40C17" w:rsidRDefault="00714BCA" w:rsidP="00963A9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Identifies at least one relevant confounding factor</w:t>
            </w:r>
          </w:p>
        </w:tc>
        <w:tc>
          <w:tcPr>
            <w:tcW w:w="6538" w:type="dxa"/>
          </w:tcPr>
          <w:p w14:paraId="639B820F" w14:textId="25770B80" w:rsidR="00714BCA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 variabl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ffecting the outcome/DV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44E0D">
              <w:rPr>
                <w:rFonts w:ascii="Times New Roman" w:hAnsi="Times New Roman" w:cs="Times New Roman"/>
                <w:sz w:val="22"/>
                <w:szCs w:val="22"/>
              </w:rPr>
              <w:t xml:space="preserve">No need to explain </w:t>
            </w:r>
            <w:r w:rsidR="00D44E0D" w:rsidRPr="006C4DD4">
              <w:rPr>
                <w:rFonts w:ascii="Times New Roman" w:hAnsi="Times New Roman" w:cs="Times New Roman"/>
                <w:iCs/>
                <w:sz w:val="22"/>
                <w:szCs w:val="22"/>
              </w:rPr>
              <w:t>why it is a confounding factor</w:t>
            </w:r>
            <w:r w:rsidR="006641D7" w:rsidRPr="006C4DD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. Anything that could be a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possible </w:t>
            </w:r>
            <w:r w:rsidR="006641D7" w:rsidRPr="006C4DD4">
              <w:rPr>
                <w:rFonts w:ascii="Times New Roman" w:hAnsi="Times New Roman" w:cs="Times New Roman"/>
                <w:iCs/>
                <w:sz w:val="22"/>
                <w:szCs w:val="22"/>
              </w:rPr>
              <w:t>CF.</w:t>
            </w:r>
            <w:r w:rsidR="000F1E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B5662A2" w14:textId="6167500B" w:rsidR="000F1E63" w:rsidRPr="00A40C17" w:rsidRDefault="000F1E63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12413BF4" w14:textId="3C12E28E" w:rsidTr="00A40C17">
        <w:trPr>
          <w:trHeight w:val="271"/>
        </w:trPr>
        <w:tc>
          <w:tcPr>
            <w:tcW w:w="6915" w:type="dxa"/>
            <w:vAlign w:val="center"/>
          </w:tcPr>
          <w:p w14:paraId="1D9593DB" w14:textId="112D1A69" w:rsidR="00714BCA" w:rsidRPr="00A40C17" w:rsidRDefault="00714BCA" w:rsidP="00042E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Identifies controlled variables</w:t>
            </w:r>
          </w:p>
        </w:tc>
        <w:tc>
          <w:tcPr>
            <w:tcW w:w="6538" w:type="dxa"/>
          </w:tcPr>
          <w:p w14:paraId="6EB316E7" w14:textId="40D18954" w:rsidR="006C4DD4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scribe conditions that a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ntroll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etween the two group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baseline and treatment conditions.</w:t>
            </w:r>
          </w:p>
          <w:p w14:paraId="30675D1C" w14:textId="418E3295" w:rsidR="00714BCA" w:rsidRDefault="000E15A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phnia: Table that prompts.</w:t>
            </w:r>
            <w:r w:rsidR="008C11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198525E" w14:textId="77777777" w:rsidR="00714BCA" w:rsidRDefault="000E15AA" w:rsidP="006C4D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erpillar:</w:t>
            </w:r>
            <w:r w:rsidR="001C1CF5">
              <w:rPr>
                <w:rFonts w:ascii="Times New Roman" w:hAnsi="Times New Roman" w:cs="Times New Roman"/>
                <w:sz w:val="22"/>
                <w:szCs w:val="22"/>
              </w:rPr>
              <w:t xml:space="preserve"> Table that prompts more directly than Daphnia. </w:t>
            </w:r>
          </w:p>
          <w:p w14:paraId="3B8A253F" w14:textId="07375A85" w:rsidR="006C4DD4" w:rsidRPr="00A40C17" w:rsidRDefault="006C4DD4" w:rsidP="006C4D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7779237B" w14:textId="3DC3BC8D" w:rsidTr="00A40C17">
        <w:trPr>
          <w:trHeight w:val="271"/>
        </w:trPr>
        <w:tc>
          <w:tcPr>
            <w:tcW w:w="6915" w:type="dxa"/>
            <w:vAlign w:val="center"/>
          </w:tcPr>
          <w:p w14:paraId="6BA5ADA5" w14:textId="2BC5175E" w:rsidR="00714BCA" w:rsidRPr="00A40C17" w:rsidRDefault="00714BCA" w:rsidP="00042E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X &amp; Y axes are plotted and labeled correctly</w:t>
            </w:r>
          </w:p>
        </w:tc>
        <w:tc>
          <w:tcPr>
            <w:tcW w:w="6538" w:type="dxa"/>
          </w:tcPr>
          <w:p w14:paraId="086BD098" w14:textId="301AC860" w:rsidR="00714BCA" w:rsidRPr="00A40C17" w:rsidRDefault="00C44005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a score, need both X and Y axes</w:t>
            </w:r>
          </w:p>
          <w:p w14:paraId="19253ED2" w14:textId="77777777" w:rsidR="00714BCA" w:rsidRPr="00A40C17" w:rsidRDefault="00714BC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6FD40BE2" w14:textId="44E7D0B6" w:rsidTr="00A40C17">
        <w:trPr>
          <w:trHeight w:val="271"/>
        </w:trPr>
        <w:tc>
          <w:tcPr>
            <w:tcW w:w="6915" w:type="dxa"/>
            <w:vAlign w:val="center"/>
          </w:tcPr>
          <w:p w14:paraId="7D532C40" w14:textId="2A15EEFA" w:rsidR="00714BCA" w:rsidRPr="00A40C17" w:rsidRDefault="00714BCA" w:rsidP="00042E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X &amp; Y have </w:t>
            </w:r>
            <w:proofErr w:type="gramStart"/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correct</w:t>
            </w:r>
            <w:proofErr w:type="gramEnd"/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units (where appropriate)</w:t>
            </w:r>
          </w:p>
        </w:tc>
        <w:tc>
          <w:tcPr>
            <w:tcW w:w="6538" w:type="dxa"/>
          </w:tcPr>
          <w:p w14:paraId="2B2E0D65" w14:textId="44855757" w:rsidR="00714BCA" w:rsidRPr="00A40C17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r graph – units for DV on Y axis.</w:t>
            </w:r>
          </w:p>
          <w:p w14:paraId="0C3EA878" w14:textId="77777777" w:rsidR="00714BCA" w:rsidRPr="00A40C17" w:rsidRDefault="00714BC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51FC8D2B" w14:textId="5AD1A89B" w:rsidTr="00A40C17">
        <w:trPr>
          <w:trHeight w:val="291"/>
        </w:trPr>
        <w:tc>
          <w:tcPr>
            <w:tcW w:w="6915" w:type="dxa"/>
            <w:vAlign w:val="center"/>
          </w:tcPr>
          <w:p w14:paraId="34D8D237" w14:textId="68CB3B1A" w:rsidR="00714BCA" w:rsidRPr="00A40C17" w:rsidRDefault="00714BCA" w:rsidP="00042E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eastAsia="Times New Roman" w:hAnsi="Times New Roman" w:cs="Times New Roman"/>
                <w:sz w:val="22"/>
                <w:szCs w:val="22"/>
              </w:rPr>
              <w:t>Error bars are present</w:t>
            </w:r>
          </w:p>
        </w:tc>
        <w:tc>
          <w:tcPr>
            <w:tcW w:w="6538" w:type="dxa"/>
          </w:tcPr>
          <w:p w14:paraId="20C49BAF" w14:textId="77777777" w:rsidR="00714BCA" w:rsidRPr="00A40C17" w:rsidRDefault="00714BC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3E382C" w14:textId="77777777" w:rsidR="00714BCA" w:rsidRPr="00A40C17" w:rsidRDefault="00714BC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7BE38E33" w14:textId="77777777" w:rsidTr="00A40C17">
        <w:trPr>
          <w:trHeight w:val="585"/>
        </w:trPr>
        <w:tc>
          <w:tcPr>
            <w:tcW w:w="6915" w:type="dxa"/>
          </w:tcPr>
          <w:p w14:paraId="35D60D00" w14:textId="3C2D20D2" w:rsidR="00714BCA" w:rsidRPr="00A40C17" w:rsidRDefault="00A40C17" w:rsidP="00A40C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hAnsi="Times New Roman" w:cs="Times New Roman"/>
                <w:sz w:val="22"/>
                <w:szCs w:val="22"/>
              </w:rPr>
              <w:t>Correctly uses p value to accept/reject null hypothesis</w:t>
            </w:r>
          </w:p>
        </w:tc>
        <w:tc>
          <w:tcPr>
            <w:tcW w:w="6538" w:type="dxa"/>
          </w:tcPr>
          <w:p w14:paraId="737B47C5" w14:textId="77777777" w:rsidR="00714BCA" w:rsidRDefault="000F28C6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 Results, have to explain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 xml:space="preserve"> some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f not, has to be clear from conclusion/discussion that they understand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 xml:space="preserve"> the framework.</w:t>
            </w:r>
          </w:p>
          <w:p w14:paraId="558C213A" w14:textId="738C969F" w:rsidR="006C4DD4" w:rsidRPr="00A40C17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2E9ACCC4" w14:textId="77777777" w:rsidTr="00A40C17">
        <w:trPr>
          <w:trHeight w:val="613"/>
        </w:trPr>
        <w:tc>
          <w:tcPr>
            <w:tcW w:w="6915" w:type="dxa"/>
          </w:tcPr>
          <w:p w14:paraId="7C89A60B" w14:textId="32E582BE" w:rsidR="00714BCA" w:rsidRPr="00A40C17" w:rsidRDefault="00042E73" w:rsidP="00042E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learly states conclusion</w:t>
            </w:r>
          </w:p>
        </w:tc>
        <w:tc>
          <w:tcPr>
            <w:tcW w:w="6538" w:type="dxa"/>
          </w:tcPr>
          <w:p w14:paraId="720EE19F" w14:textId="77777777" w:rsidR="00714BCA" w:rsidRDefault="00D43BCE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kay if discuss complexity of data vs. error bars vs. statistics (which could be contradictory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 xml:space="preserve"> to each other in some students’ experim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CF142C1" w14:textId="5B7D5410" w:rsidR="006C4DD4" w:rsidRPr="00A40C17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02BE0347" w14:textId="77777777" w:rsidTr="00A40C17">
        <w:trPr>
          <w:trHeight w:val="613"/>
        </w:trPr>
        <w:tc>
          <w:tcPr>
            <w:tcW w:w="6915" w:type="dxa"/>
          </w:tcPr>
          <w:p w14:paraId="6E391802" w14:textId="38F390B3" w:rsidR="00714BCA" w:rsidRPr="00A40C17" w:rsidRDefault="00042E73" w:rsidP="00042E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hAnsi="Times New Roman" w:cs="Times New Roman"/>
                <w:sz w:val="22"/>
                <w:szCs w:val="22"/>
              </w:rPr>
              <w:t>Uses statistical analysis to qualify conclusions</w:t>
            </w:r>
          </w:p>
        </w:tc>
        <w:tc>
          <w:tcPr>
            <w:tcW w:w="6538" w:type="dxa"/>
          </w:tcPr>
          <w:p w14:paraId="547CEA69" w14:textId="77777777" w:rsidR="00714BCA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ent must be linking statistical analysis to qualify conclusion in their answer.</w:t>
            </w:r>
          </w:p>
          <w:p w14:paraId="7FD0A7B0" w14:textId="3FF27B9C" w:rsidR="006C4DD4" w:rsidRPr="00A40C17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20DA4643" w14:textId="77777777" w:rsidTr="00A40C17">
        <w:trPr>
          <w:trHeight w:val="613"/>
        </w:trPr>
        <w:tc>
          <w:tcPr>
            <w:tcW w:w="6915" w:type="dxa"/>
          </w:tcPr>
          <w:p w14:paraId="0C6EC9F6" w14:textId="2FB09D53" w:rsidR="00714BCA" w:rsidRPr="00A40C17" w:rsidRDefault="00042E73" w:rsidP="00042E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hAnsi="Times New Roman" w:cs="Times New Roman"/>
                <w:sz w:val="22"/>
                <w:szCs w:val="22"/>
              </w:rPr>
              <w:t>Correctly explains how statistical analysis supports or refutes hypothesis</w:t>
            </w:r>
          </w:p>
        </w:tc>
        <w:tc>
          <w:tcPr>
            <w:tcW w:w="6538" w:type="dxa"/>
          </w:tcPr>
          <w:p w14:paraId="5757926B" w14:textId="77777777" w:rsidR="0040357E" w:rsidRDefault="0040357E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plain correctly link with results. In 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clusions. If not, in Statistical Results, look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or linking statistics to conclusion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5A9F0045" w14:textId="573996B5" w:rsidR="006C4DD4" w:rsidRPr="00A40C17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17F9EA6B" w14:textId="77777777" w:rsidTr="00A40C17">
        <w:trPr>
          <w:trHeight w:val="613"/>
        </w:trPr>
        <w:tc>
          <w:tcPr>
            <w:tcW w:w="6915" w:type="dxa"/>
          </w:tcPr>
          <w:p w14:paraId="4BE4C85D" w14:textId="74993951" w:rsidR="00714BCA" w:rsidRPr="00A40C17" w:rsidRDefault="00042E73" w:rsidP="00042E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hAnsi="Times New Roman" w:cs="Times New Roman"/>
                <w:sz w:val="22"/>
                <w:szCs w:val="22"/>
              </w:rPr>
              <w:t>Recognizes the impact of confounding factors in qualifying conclusions</w:t>
            </w:r>
          </w:p>
        </w:tc>
        <w:tc>
          <w:tcPr>
            <w:tcW w:w="6538" w:type="dxa"/>
          </w:tcPr>
          <w:p w14:paraId="65ACC013" w14:textId="77777777" w:rsidR="00714BCA" w:rsidRDefault="00981946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s to discuss the effect in making conclusions of at least one actual CF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 xml:space="preserve">,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t a problem with experiment</w:t>
            </w:r>
            <w:r w:rsidR="006C4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26FB7666" w14:textId="5598E597" w:rsidR="006C4DD4" w:rsidRPr="00A40C17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0C17" w:rsidRPr="00A40C17" w14:paraId="4A887F8E" w14:textId="77777777" w:rsidTr="00A40C17">
        <w:trPr>
          <w:trHeight w:val="613"/>
        </w:trPr>
        <w:tc>
          <w:tcPr>
            <w:tcW w:w="6915" w:type="dxa"/>
          </w:tcPr>
          <w:p w14:paraId="1CE1EC10" w14:textId="1DCA6750" w:rsidR="00714BCA" w:rsidRPr="00A40C17" w:rsidRDefault="00042E73" w:rsidP="00042E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40C17">
              <w:rPr>
                <w:rFonts w:ascii="Times New Roman" w:hAnsi="Times New Roman" w:cs="Times New Roman"/>
                <w:sz w:val="22"/>
                <w:szCs w:val="22"/>
              </w:rPr>
              <w:t>Recognizes the limitations of the experiment when drawing conclusions</w:t>
            </w:r>
          </w:p>
        </w:tc>
        <w:tc>
          <w:tcPr>
            <w:tcW w:w="6538" w:type="dxa"/>
          </w:tcPr>
          <w:p w14:paraId="3AC59F99" w14:textId="3E833091" w:rsidR="00714BCA" w:rsidRPr="00A40C17" w:rsidRDefault="006C4DD4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y reasonable limitations.</w:t>
            </w:r>
          </w:p>
        </w:tc>
      </w:tr>
      <w:tr w:rsidR="00A40C17" w:rsidRPr="00A40C17" w14:paraId="4D6D1B23" w14:textId="4230A42D" w:rsidTr="00A40C17">
        <w:trPr>
          <w:trHeight w:val="235"/>
        </w:trPr>
        <w:tc>
          <w:tcPr>
            <w:tcW w:w="6915" w:type="dxa"/>
          </w:tcPr>
          <w:p w14:paraId="5155D150" w14:textId="7C418514" w:rsidR="00714BCA" w:rsidRPr="00A40C17" w:rsidRDefault="00714BCA" w:rsidP="00963A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C17">
              <w:rPr>
                <w:rFonts w:ascii="Times New Roman" w:hAnsi="Times New Roman" w:cs="Times New Roman"/>
                <w:b/>
                <w:sz w:val="22"/>
                <w:szCs w:val="22"/>
              </w:rPr>
              <w:t>TOTAL SCORE: 1</w:t>
            </w:r>
            <w:r w:rsidR="00A40C17" w:rsidRPr="00A40C17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6538" w:type="dxa"/>
          </w:tcPr>
          <w:p w14:paraId="45DFC860" w14:textId="77777777" w:rsidR="00714BCA" w:rsidRPr="00A40C17" w:rsidRDefault="00714BC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1737B9" w14:textId="77777777" w:rsidR="00714BCA" w:rsidRPr="00A40C17" w:rsidRDefault="00714BCA" w:rsidP="00963A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DB6E381" w14:textId="77777777" w:rsidR="00963A95" w:rsidRPr="00A40C17" w:rsidRDefault="00963A95" w:rsidP="00963A95">
      <w:pPr>
        <w:rPr>
          <w:rFonts w:ascii="Times New Roman" w:hAnsi="Times New Roman" w:cs="Times New Roman"/>
          <w:b/>
          <w:sz w:val="22"/>
          <w:szCs w:val="22"/>
        </w:rPr>
      </w:pPr>
    </w:p>
    <w:p w14:paraId="1C42CB3E" w14:textId="77777777" w:rsidR="00963A95" w:rsidRPr="00A40C17" w:rsidRDefault="00963A95" w:rsidP="00963A95">
      <w:pPr>
        <w:rPr>
          <w:rFonts w:ascii="Times New Roman" w:hAnsi="Times New Roman" w:cs="Times New Roman"/>
          <w:b/>
          <w:sz w:val="22"/>
          <w:szCs w:val="22"/>
        </w:rPr>
      </w:pPr>
    </w:p>
    <w:p w14:paraId="497BDB45" w14:textId="77777777" w:rsidR="00963A95" w:rsidRPr="00A40C17" w:rsidRDefault="00963A95" w:rsidP="00963A95">
      <w:pPr>
        <w:rPr>
          <w:rFonts w:ascii="Times New Roman" w:hAnsi="Times New Roman" w:cs="Times New Roman"/>
          <w:b/>
          <w:sz w:val="22"/>
          <w:szCs w:val="22"/>
        </w:rPr>
      </w:pPr>
      <w:r w:rsidRPr="00A40C17">
        <w:rPr>
          <w:rFonts w:ascii="Times New Roman" w:hAnsi="Times New Roman" w:cs="Times New Roman"/>
          <w:b/>
          <w:sz w:val="22"/>
          <w:szCs w:val="22"/>
        </w:rPr>
        <w:t>Comments:</w:t>
      </w:r>
    </w:p>
    <w:p w14:paraId="51FA054E" w14:textId="77777777" w:rsidR="00963A95" w:rsidRPr="00A40C17" w:rsidRDefault="00963A95" w:rsidP="00963A95">
      <w:pPr>
        <w:rPr>
          <w:rFonts w:ascii="Times New Roman" w:hAnsi="Times New Roman" w:cs="Times New Roman"/>
          <w:b/>
          <w:sz w:val="22"/>
          <w:szCs w:val="22"/>
        </w:rPr>
      </w:pPr>
    </w:p>
    <w:sectPr w:rsidR="00963A95" w:rsidRPr="00A40C17" w:rsidSect="00A40C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A12060" w14:textId="77777777" w:rsidR="00F036B6" w:rsidRDefault="00F036B6" w:rsidP="00963A95">
      <w:r>
        <w:separator/>
      </w:r>
    </w:p>
  </w:endnote>
  <w:endnote w:type="continuationSeparator" w:id="0">
    <w:p w14:paraId="00F7B717" w14:textId="77777777" w:rsidR="00F036B6" w:rsidRDefault="00F036B6" w:rsidP="00963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BDEC18" w14:textId="77777777" w:rsidR="00F036B6" w:rsidRDefault="00F036B6" w:rsidP="00963A95">
      <w:r>
        <w:separator/>
      </w:r>
    </w:p>
  </w:footnote>
  <w:footnote w:type="continuationSeparator" w:id="0">
    <w:p w14:paraId="3B0F1BE7" w14:textId="77777777" w:rsidR="00F036B6" w:rsidRDefault="00F036B6" w:rsidP="00963A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6707D"/>
    <w:multiLevelType w:val="hybridMultilevel"/>
    <w:tmpl w:val="38020E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9A37B8"/>
    <w:multiLevelType w:val="hybridMultilevel"/>
    <w:tmpl w:val="7E8AF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A95"/>
    <w:rsid w:val="00000FE9"/>
    <w:rsid w:val="00015971"/>
    <w:rsid w:val="00042E73"/>
    <w:rsid w:val="000D52DB"/>
    <w:rsid w:val="000E15AA"/>
    <w:rsid w:val="000F1E63"/>
    <w:rsid w:val="000F28C6"/>
    <w:rsid w:val="001C1CF5"/>
    <w:rsid w:val="00203628"/>
    <w:rsid w:val="00230FE3"/>
    <w:rsid w:val="00272C34"/>
    <w:rsid w:val="003B756C"/>
    <w:rsid w:val="0040357E"/>
    <w:rsid w:val="005F1019"/>
    <w:rsid w:val="006641D7"/>
    <w:rsid w:val="0069383C"/>
    <w:rsid w:val="006B1F20"/>
    <w:rsid w:val="006C4DD4"/>
    <w:rsid w:val="006E3978"/>
    <w:rsid w:val="00701AE8"/>
    <w:rsid w:val="00714BCA"/>
    <w:rsid w:val="0084214A"/>
    <w:rsid w:val="00874D97"/>
    <w:rsid w:val="008B1108"/>
    <w:rsid w:val="008C1192"/>
    <w:rsid w:val="00902B5D"/>
    <w:rsid w:val="00963A95"/>
    <w:rsid w:val="00965BDA"/>
    <w:rsid w:val="00981946"/>
    <w:rsid w:val="00A40C17"/>
    <w:rsid w:val="00BE5928"/>
    <w:rsid w:val="00C44005"/>
    <w:rsid w:val="00CF243D"/>
    <w:rsid w:val="00D43BCE"/>
    <w:rsid w:val="00D44E0D"/>
    <w:rsid w:val="00D77DB2"/>
    <w:rsid w:val="00E446E5"/>
    <w:rsid w:val="00F036B6"/>
    <w:rsid w:val="00F429EC"/>
    <w:rsid w:val="00FB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D4B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A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A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A95"/>
  </w:style>
  <w:style w:type="paragraph" w:styleId="Footer">
    <w:name w:val="footer"/>
    <w:basedOn w:val="Normal"/>
    <w:link w:val="FooterChar"/>
    <w:uiPriority w:val="99"/>
    <w:unhideWhenUsed/>
    <w:rsid w:val="00963A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Olimpo</dc:creator>
  <cp:keywords/>
  <dc:description/>
  <cp:lastModifiedBy>Iglika Pavlova</cp:lastModifiedBy>
  <cp:revision>3</cp:revision>
  <dcterms:created xsi:type="dcterms:W3CDTF">2021-06-04T14:45:00Z</dcterms:created>
  <dcterms:modified xsi:type="dcterms:W3CDTF">2021-06-20T20:02:00Z</dcterms:modified>
</cp:coreProperties>
</file>